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4AF9C" w14:textId="1C20FAE9" w:rsidR="00867538" w:rsidRDefault="00C221C4" w:rsidP="00867538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B14073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Table. The d</w:t>
      </w:r>
      <w:r w:rsidR="00867538" w:rsidRPr="00403F42">
        <w:rPr>
          <w:rFonts w:ascii="Times New Roman" w:hAnsi="Times New Roman" w:cs="Times New Roman"/>
          <w:sz w:val="28"/>
          <w:szCs w:val="28"/>
        </w:rPr>
        <w:t>e</w:t>
      </w:r>
      <w:r w:rsidR="00867538">
        <w:rPr>
          <w:rFonts w:ascii="Times New Roman" w:hAnsi="Times New Roman" w:cs="Times New Roman"/>
          <w:sz w:val="28"/>
          <w:szCs w:val="28"/>
        </w:rPr>
        <w:t>tailed des</w:t>
      </w:r>
      <w:r w:rsidR="00867538" w:rsidRPr="00403F42">
        <w:rPr>
          <w:rFonts w:ascii="Times New Roman" w:hAnsi="Times New Roman" w:cs="Times New Roman"/>
          <w:sz w:val="28"/>
          <w:szCs w:val="28"/>
        </w:rPr>
        <w:t xml:space="preserve">cription of the </w:t>
      </w:r>
      <w:r w:rsidR="00867538">
        <w:rPr>
          <w:rFonts w:ascii="Times New Roman" w:hAnsi="Times New Roman" w:cs="Times New Roman"/>
          <w:sz w:val="28"/>
          <w:szCs w:val="28"/>
        </w:rPr>
        <w:t>g</w:t>
      </w:r>
      <w:r w:rsidR="00867538" w:rsidRPr="00403F42">
        <w:rPr>
          <w:rFonts w:ascii="Times New Roman" w:hAnsi="Times New Roman" w:cs="Times New Roman"/>
          <w:sz w:val="28"/>
          <w:szCs w:val="28"/>
        </w:rPr>
        <w:t xml:space="preserve">eographical </w:t>
      </w:r>
      <w:r w:rsidR="00867538">
        <w:rPr>
          <w:rFonts w:ascii="Times New Roman" w:hAnsi="Times New Roman" w:cs="Times New Roman"/>
          <w:sz w:val="28"/>
          <w:szCs w:val="28"/>
        </w:rPr>
        <w:t>a</w:t>
      </w:r>
      <w:r w:rsidR="00867538" w:rsidRPr="00403F42">
        <w:rPr>
          <w:rFonts w:ascii="Times New Roman" w:hAnsi="Times New Roman" w:cs="Times New Roman"/>
          <w:sz w:val="28"/>
          <w:szCs w:val="28"/>
        </w:rPr>
        <w:t xml:space="preserve">dministrative </w:t>
      </w:r>
      <w:r w:rsidR="00867538">
        <w:rPr>
          <w:rFonts w:ascii="Times New Roman" w:hAnsi="Times New Roman" w:cs="Times New Roman"/>
          <w:sz w:val="28"/>
          <w:szCs w:val="28"/>
        </w:rPr>
        <w:t>d</w:t>
      </w:r>
      <w:r w:rsidR="00867538" w:rsidRPr="00403F42">
        <w:rPr>
          <w:rFonts w:ascii="Times New Roman" w:hAnsi="Times New Roman" w:cs="Times New Roman"/>
          <w:sz w:val="28"/>
          <w:szCs w:val="28"/>
        </w:rPr>
        <w:t>ivision of Sweden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CB6DEB9" w14:textId="77777777" w:rsidR="00867538" w:rsidRPr="00403F42" w:rsidRDefault="00867538" w:rsidP="00867538">
      <w:pPr>
        <w:jc w:val="both"/>
        <w:rPr>
          <w:rFonts w:ascii="Times New Roman" w:hAnsi="Times New Roman" w:cs="Times New Roman"/>
          <w:lang w:val="en-US"/>
        </w:rPr>
      </w:pPr>
    </w:p>
    <w:p w14:paraId="7411DCDE" w14:textId="77777777" w:rsidR="00867538" w:rsidRPr="00403F42" w:rsidRDefault="00867538" w:rsidP="0086753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03F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9F285CD" wp14:editId="7803EB1A">
                <wp:simplePos x="0" y="0"/>
                <wp:positionH relativeFrom="column">
                  <wp:posOffset>-4041</wp:posOffset>
                </wp:positionH>
                <wp:positionV relativeFrom="paragraph">
                  <wp:posOffset>133754</wp:posOffset>
                </wp:positionV>
                <wp:extent cx="4914900" cy="146050"/>
                <wp:effectExtent l="0" t="0" r="0" b="6350"/>
                <wp:wrapTight wrapText="bothSides">
                  <wp:wrapPolygon edited="0">
                    <wp:start x="0" y="0"/>
                    <wp:lineTo x="0" y="20661"/>
                    <wp:lineTo x="21544" y="20661"/>
                    <wp:lineTo x="21544" y="0"/>
                    <wp:lineTo x="0" y="0"/>
                  </wp:wrapPolygon>
                </wp:wrapTight>
                <wp:docPr id="4780348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1460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AB33E6" w14:textId="77777777" w:rsidR="00867538" w:rsidRPr="00BA14D5" w:rsidRDefault="00867538" w:rsidP="00867538">
                            <w:pPr>
                              <w:pStyle w:val="Legenda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of Administrative Regions of Sweden (Source: </w:t>
                            </w:r>
                            <w:r w:rsidRPr="00E02E52">
                              <w:rPr>
                                <w:color w:val="auto"/>
                              </w:rPr>
                              <w:t>The Government Offices of Sweden</w:t>
                            </w:r>
                            <w:r>
                              <w:rPr>
                                <w:lang w:val="en-US"/>
                              </w:rPr>
                              <w:t>, 2015)</w:t>
                            </w:r>
                          </w:p>
                          <w:p w14:paraId="1FF2BCF9" w14:textId="77777777" w:rsidR="00867538" w:rsidRDefault="00867538" w:rsidP="00867538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F285C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3pt;margin-top:10.55pt;width:387pt;height:11.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" stroked="f">
                <v:textbox inset="0,0,0,0">
                  <w:txbxContent>
                    <w:p w14:paraId="01AB33E6" w14:textId="77777777" w:rsidR="00867538" w:rsidRPr="00BA14D5" w:rsidRDefault="00867538" w:rsidP="00867538">
                      <w:pPr>
                        <w:pStyle w:val="Legenda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rPr>
                          <w:lang w:val="en-US"/>
                        </w:rPr>
                        <w:t xml:space="preserve">Table of Administrative Regions of Sweden (Source: </w:t>
                      </w:r>
                      <w:r w:rsidRPr="00E02E52">
                        <w:rPr>
                          <w:color w:val="auto"/>
                        </w:rPr>
                        <w:t>The Government Offices of Sweden</w:t>
                      </w:r>
                      <w:r>
                        <w:rPr>
                          <w:lang w:val="en-US"/>
                        </w:rPr>
                        <w:t>, 2015)</w:t>
                      </w:r>
                    </w:p>
                    <w:p w14:paraId="1FF2BCF9" w14:textId="77777777" w:rsidR="00867538" w:rsidRDefault="00867538" w:rsidP="00867538"/>
                  </w:txbxContent>
                </v:textbox>
                <w10:wrap type="tight"/>
              </v:shape>
            </w:pict>
          </mc:Fallback>
        </mc:AlternateContent>
      </w:r>
    </w:p>
    <w:tbl>
      <w:tblPr>
        <w:tblStyle w:val="Tabelasiatki4akcent1"/>
        <w:tblpPr w:leftFromText="180" w:rightFromText="180" w:vertAnchor="text" w:horzAnchor="margin" w:tblpY="90"/>
        <w:tblW w:w="0" w:type="auto"/>
        <w:tblLook w:val="04A0" w:firstRow="1" w:lastRow="0" w:firstColumn="1" w:lastColumn="0" w:noHBand="0" w:noVBand="1"/>
      </w:tblPr>
      <w:tblGrid>
        <w:gridCol w:w="2729"/>
        <w:gridCol w:w="3144"/>
        <w:gridCol w:w="3143"/>
      </w:tblGrid>
      <w:tr w:rsidR="00867538" w:rsidRPr="00403F42" w14:paraId="03828C0E" w14:textId="77777777" w:rsidTr="00885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C5331BF" w14:textId="77777777" w:rsidR="00867538" w:rsidRPr="00403F42" w:rsidRDefault="00867538" w:rsidP="0088533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3F42">
              <w:rPr>
                <w:rFonts w:ascii="Times New Roman" w:hAnsi="Times New Roman" w:cs="Times New Roman"/>
              </w:rPr>
              <w:t>EAST SWEDEN</w:t>
            </w:r>
          </w:p>
        </w:tc>
        <w:tc>
          <w:tcPr>
            <w:tcW w:w="3261" w:type="dxa"/>
            <w:noWrap/>
            <w:hideMark/>
          </w:tcPr>
          <w:p w14:paraId="4EA86B64" w14:textId="77777777" w:rsidR="00867538" w:rsidRPr="00403F42" w:rsidRDefault="00867538" w:rsidP="008853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hAnsi="Times New Roman" w:cs="Times New Roman"/>
              </w:rPr>
              <w:t>SOUTH SWEDEN</w:t>
            </w:r>
          </w:p>
        </w:tc>
        <w:tc>
          <w:tcPr>
            <w:tcW w:w="3260" w:type="dxa"/>
            <w:noWrap/>
            <w:hideMark/>
          </w:tcPr>
          <w:p w14:paraId="2E2CB0AC" w14:textId="77777777" w:rsidR="00867538" w:rsidRPr="00403F42" w:rsidRDefault="00867538" w:rsidP="008853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hAnsi="Times New Roman" w:cs="Times New Roman"/>
              </w:rPr>
              <w:t>NORTH SWEDEN</w:t>
            </w:r>
          </w:p>
        </w:tc>
      </w:tr>
      <w:tr w:rsidR="00867538" w:rsidRPr="00403F42" w14:paraId="1FEF16AD" w14:textId="77777777" w:rsidTr="00885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243B932" w14:textId="77777777" w:rsidR="00867538" w:rsidRPr="00EE7236" w:rsidRDefault="00867538" w:rsidP="0088533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East Middle Sweden</w:t>
            </w:r>
          </w:p>
          <w:p w14:paraId="3B249146" w14:textId="77777777" w:rsidR="00867538" w:rsidRPr="00EE7236" w:rsidRDefault="00867538" w:rsidP="0088533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  <w:t>Södermanlands län</w:t>
            </w:r>
          </w:p>
          <w:p w14:paraId="04E609AB" w14:textId="77777777" w:rsidR="00867538" w:rsidRPr="00EE7236" w:rsidRDefault="00867538" w:rsidP="0088533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  <w:t>Östergötlands län</w:t>
            </w:r>
          </w:p>
          <w:p w14:paraId="080D936E" w14:textId="77777777" w:rsidR="00867538" w:rsidRPr="00EE7236" w:rsidRDefault="00867538" w:rsidP="0088533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  <w:t>Örebro län</w:t>
            </w:r>
          </w:p>
          <w:p w14:paraId="0BDDA02E" w14:textId="77777777" w:rsidR="00867538" w:rsidRPr="00EE7236" w:rsidRDefault="00867538" w:rsidP="0088533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  <w:t>Västmanlands län</w:t>
            </w:r>
          </w:p>
          <w:p w14:paraId="5056C78C" w14:textId="77777777" w:rsidR="00867538" w:rsidRPr="00EE7236" w:rsidRDefault="00867538" w:rsidP="0088533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  <w:t>Uppsala län</w:t>
            </w:r>
          </w:p>
        </w:tc>
        <w:tc>
          <w:tcPr>
            <w:tcW w:w="3261" w:type="dxa"/>
            <w:noWrap/>
            <w:hideMark/>
          </w:tcPr>
          <w:p w14:paraId="2C322099" w14:textId="77777777" w:rsidR="00867538" w:rsidRPr="00EE7236" w:rsidRDefault="00867538" w:rsidP="008853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Småland and the islands</w:t>
            </w:r>
          </w:p>
          <w:p w14:paraId="1A196626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Jönköpings län</w:t>
            </w:r>
          </w:p>
          <w:p w14:paraId="5B708E1A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Kronobergs län</w:t>
            </w:r>
          </w:p>
          <w:p w14:paraId="08087488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Kalmar län</w:t>
            </w:r>
          </w:p>
          <w:p w14:paraId="476B4D43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Gotlands län</w:t>
            </w:r>
          </w:p>
        </w:tc>
        <w:tc>
          <w:tcPr>
            <w:tcW w:w="3260" w:type="dxa"/>
            <w:noWrap/>
            <w:hideMark/>
          </w:tcPr>
          <w:p w14:paraId="7A7FE498" w14:textId="77777777" w:rsidR="00867538" w:rsidRPr="00EE7236" w:rsidRDefault="00867538" w:rsidP="008853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North Middle Sweden</w:t>
            </w:r>
          </w:p>
          <w:p w14:paraId="17719295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Värmlands län</w:t>
            </w: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7B111F3D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Dalarnas län</w:t>
            </w:r>
          </w:p>
          <w:p w14:paraId="5AE86171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Gävleborgs län</w:t>
            </w:r>
          </w:p>
        </w:tc>
      </w:tr>
      <w:tr w:rsidR="00867538" w:rsidRPr="00403F42" w14:paraId="209202BB" w14:textId="77777777" w:rsidTr="008853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245B088" w14:textId="77777777" w:rsidR="00867538" w:rsidRPr="00EE7236" w:rsidRDefault="00867538" w:rsidP="0088533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Stockholm</w:t>
            </w:r>
          </w:p>
          <w:p w14:paraId="36922866" w14:textId="77777777" w:rsidR="00867538" w:rsidRPr="00EE7236" w:rsidRDefault="00867538" w:rsidP="0088533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sv-SE"/>
              </w:rPr>
              <w:t>Stockholms län</w:t>
            </w:r>
          </w:p>
        </w:tc>
        <w:tc>
          <w:tcPr>
            <w:tcW w:w="3261" w:type="dxa"/>
            <w:noWrap/>
            <w:hideMark/>
          </w:tcPr>
          <w:p w14:paraId="2024A67A" w14:textId="77777777" w:rsidR="00867538" w:rsidRPr="00EE7236" w:rsidRDefault="00867538" w:rsidP="0088533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South Sweden</w:t>
            </w:r>
          </w:p>
          <w:p w14:paraId="39134C7F" w14:textId="77777777" w:rsidR="00867538" w:rsidRPr="00EE7236" w:rsidRDefault="00867538" w:rsidP="008853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Blekinge län</w:t>
            </w:r>
          </w:p>
          <w:p w14:paraId="346A6420" w14:textId="77777777" w:rsidR="00867538" w:rsidRPr="00EE7236" w:rsidRDefault="00867538" w:rsidP="008853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Skåne län</w:t>
            </w:r>
          </w:p>
          <w:p w14:paraId="708FFE1B" w14:textId="77777777" w:rsidR="00867538" w:rsidRPr="00EE7236" w:rsidRDefault="00867538" w:rsidP="008853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3260" w:type="dxa"/>
            <w:noWrap/>
            <w:hideMark/>
          </w:tcPr>
          <w:p w14:paraId="5F1453E2" w14:textId="77777777" w:rsidR="00867538" w:rsidRPr="00EE7236" w:rsidRDefault="00867538" w:rsidP="008853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Middle Norrland</w:t>
            </w:r>
          </w:p>
          <w:p w14:paraId="29E2EB88" w14:textId="77777777" w:rsidR="00867538" w:rsidRPr="00EE7236" w:rsidRDefault="00867538" w:rsidP="008853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Västernorrlands län</w:t>
            </w:r>
          </w:p>
          <w:p w14:paraId="01727F80" w14:textId="77777777" w:rsidR="00867538" w:rsidRPr="00EE7236" w:rsidRDefault="00867538" w:rsidP="008853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Jämtlands län</w:t>
            </w:r>
          </w:p>
        </w:tc>
      </w:tr>
      <w:tr w:rsidR="00867538" w:rsidRPr="00403F42" w14:paraId="14535426" w14:textId="77777777" w:rsidTr="00885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C7F8060" w14:textId="77777777" w:rsidR="00867538" w:rsidRPr="00EE7236" w:rsidRDefault="00867538" w:rsidP="0088533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3261" w:type="dxa"/>
            <w:noWrap/>
            <w:hideMark/>
          </w:tcPr>
          <w:p w14:paraId="626CA9F1" w14:textId="77777777" w:rsidR="00867538" w:rsidRPr="00EE7236" w:rsidRDefault="00867538" w:rsidP="008853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West Sweden</w:t>
            </w:r>
          </w:p>
          <w:p w14:paraId="7DC07A8C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Hallands län</w:t>
            </w:r>
          </w:p>
          <w:p w14:paraId="5C2A35E8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Västra Götalands län</w:t>
            </w:r>
          </w:p>
        </w:tc>
        <w:tc>
          <w:tcPr>
            <w:tcW w:w="3260" w:type="dxa"/>
            <w:noWrap/>
            <w:hideMark/>
          </w:tcPr>
          <w:p w14:paraId="5A62F898" w14:textId="77777777" w:rsidR="00867538" w:rsidRPr="00EE7236" w:rsidRDefault="00867538" w:rsidP="008853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Upper Norrland</w:t>
            </w:r>
          </w:p>
          <w:p w14:paraId="21E7CDF7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Västerbottens län</w:t>
            </w:r>
          </w:p>
          <w:p w14:paraId="54D5420A" w14:textId="77777777" w:rsidR="00867538" w:rsidRPr="00EE7236" w:rsidRDefault="00867538" w:rsidP="008853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E7236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Norrbottens län</w:t>
            </w:r>
          </w:p>
        </w:tc>
      </w:tr>
    </w:tbl>
    <w:p w14:paraId="7E38B5CD" w14:textId="083E2F86" w:rsidR="00867538" w:rsidRPr="00650128" w:rsidRDefault="00867538" w:rsidP="0086753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C985182" w14:textId="77777777" w:rsidR="00867538" w:rsidRPr="00403F42" w:rsidRDefault="00867538" w:rsidP="0086753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867538" w:rsidRPr="00403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01B"/>
    <w:rsid w:val="00021EB7"/>
    <w:rsid w:val="000F26E3"/>
    <w:rsid w:val="00180895"/>
    <w:rsid w:val="0022701B"/>
    <w:rsid w:val="00650128"/>
    <w:rsid w:val="006C0CB7"/>
    <w:rsid w:val="00867538"/>
    <w:rsid w:val="008D7819"/>
    <w:rsid w:val="00A8190B"/>
    <w:rsid w:val="00AB0F63"/>
    <w:rsid w:val="00AD320B"/>
    <w:rsid w:val="00B14073"/>
    <w:rsid w:val="00C221C4"/>
    <w:rsid w:val="00DC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EE4A28"/>
  <w15:chartTrackingRefBased/>
  <w15:docId w15:val="{165091F1-6876-4292-907B-5F11B351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67538"/>
    <w:pPr>
      <w:spacing w:after="0" w:line="240" w:lineRule="auto"/>
    </w:pPr>
    <w:rPr>
      <w:rFonts w:eastAsiaTheme="minorEastAsia" w:cs="Arial Unicode MS"/>
      <w:sz w:val="24"/>
      <w:szCs w:val="24"/>
      <w:lang w:val="en-GB" w:eastAsia="ja-JP" w:bidi="my-MM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270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 w:eastAsia="en-US" w:bidi="ar-SA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270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 w:eastAsia="en-US" w:bidi="ar-SA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2701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 w:eastAsia="en-US" w:bidi="ar-SA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2701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pl-PL" w:eastAsia="en-US" w:bidi="ar-SA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2701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pl-PL" w:eastAsia="en-US" w:bidi="ar-SA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2701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pl-PL" w:eastAsia="en-US" w:bidi="ar-SA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2701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pl-PL" w:eastAsia="en-US" w:bidi="ar-SA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2701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pl-PL" w:eastAsia="en-US" w:bidi="ar-SA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2701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pl-PL" w:eastAsia="en-US" w:bidi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2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2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2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2701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2701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2701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2701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2701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2701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270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 w:bidi="ar-SA"/>
    </w:rPr>
  </w:style>
  <w:style w:type="character" w:customStyle="1" w:styleId="TytuZnak">
    <w:name w:val="Tytuł Znak"/>
    <w:basedOn w:val="Domylnaczcionkaakapitu"/>
    <w:link w:val="Tytu"/>
    <w:uiPriority w:val="10"/>
    <w:rsid w:val="0022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2701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l-PL" w:eastAsia="en-US" w:bidi="ar-SA"/>
    </w:rPr>
  </w:style>
  <w:style w:type="character" w:customStyle="1" w:styleId="PodtytuZnak">
    <w:name w:val="Podtytuł Znak"/>
    <w:basedOn w:val="Domylnaczcionkaakapitu"/>
    <w:link w:val="Podtytu"/>
    <w:uiPriority w:val="11"/>
    <w:rsid w:val="0022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2701B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val="pl-PL" w:eastAsia="en-US" w:bidi="ar-SA"/>
    </w:rPr>
  </w:style>
  <w:style w:type="character" w:customStyle="1" w:styleId="CytatZnak">
    <w:name w:val="Cytat Znak"/>
    <w:basedOn w:val="Domylnaczcionkaakapitu"/>
    <w:link w:val="Cytat"/>
    <w:uiPriority w:val="29"/>
    <w:rsid w:val="0022701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2701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val="pl-PL" w:eastAsia="en-US" w:bidi="ar-SA"/>
    </w:rPr>
  </w:style>
  <w:style w:type="character" w:styleId="Wyrnienieintensywne">
    <w:name w:val="Intense Emphasis"/>
    <w:basedOn w:val="Domylnaczcionkaakapitu"/>
    <w:uiPriority w:val="21"/>
    <w:qFormat/>
    <w:rsid w:val="0022701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2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2"/>
      <w:szCs w:val="22"/>
      <w:lang w:val="pl-PL" w:eastAsia="en-US" w:bidi="ar-SA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2701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2701B"/>
    <w:rPr>
      <w:b/>
      <w:bCs/>
      <w:smallCaps/>
      <w:color w:val="0F4761" w:themeColor="accent1" w:themeShade="BF"/>
      <w:spacing w:val="5"/>
    </w:rPr>
  </w:style>
  <w:style w:type="table" w:styleId="Tabelasiatki4akcent1">
    <w:name w:val="Grid Table 4 Accent 1"/>
    <w:basedOn w:val="Standardowy"/>
    <w:uiPriority w:val="49"/>
    <w:rsid w:val="00867538"/>
    <w:pPr>
      <w:spacing w:after="0" w:line="240" w:lineRule="auto"/>
    </w:pPr>
    <w:rPr>
      <w:rFonts w:eastAsiaTheme="minorEastAsia"/>
      <w:sz w:val="24"/>
      <w:szCs w:val="24"/>
      <w:lang w:val="en-US" w:eastAsia="ja-JP" w:bidi="my-MM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86753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99</Characters>
  <Application>Microsoft Office Word</Application>
  <DocSecurity>0</DocSecurity>
  <Lines>8</Lines>
  <Paragraphs>2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Bochenek</dc:creator>
  <cp:keywords/>
  <dc:description/>
  <cp:lastModifiedBy>Tomasz Bochenek</cp:lastModifiedBy>
  <cp:revision>7</cp:revision>
  <dcterms:created xsi:type="dcterms:W3CDTF">2024-11-18T23:01:00Z</dcterms:created>
  <dcterms:modified xsi:type="dcterms:W3CDTF">2025-07-0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ce6f88e61b2d8b8c9a1fd40165b0289bdb5eaa3b5bb82a38caed383f669df8</vt:lpwstr>
  </property>
</Properties>
</file>